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5E7C6" w14:textId="77777777" w:rsidR="0060110F" w:rsidRPr="009B5DAA" w:rsidRDefault="00804640" w:rsidP="0060110F">
      <w:pPr>
        <w:jc w:val="center"/>
        <w:rPr>
          <w:rFonts w:ascii="Times New Roman" w:hAnsi="Times New Roman" w:cs="Times New Roman"/>
          <w:b/>
          <w:lang w:val="fr-CA"/>
        </w:rPr>
      </w:pPr>
      <w:r>
        <w:rPr>
          <w:rFonts w:ascii="Times New Roman" w:hAnsi="Times New Roman" w:cs="Times New Roman"/>
          <w:b/>
          <w:lang w:val="en-US"/>
        </w:rPr>
        <w:t>Additional file 2</w:t>
      </w:r>
    </w:p>
    <w:p w14:paraId="3345970C" w14:textId="6A24BCE9" w:rsidR="0060110F" w:rsidRPr="00F15685" w:rsidRDefault="0060110F" w:rsidP="0060110F">
      <w:pPr>
        <w:jc w:val="center"/>
        <w:rPr>
          <w:rFonts w:ascii="Times New Roman" w:hAnsi="Times New Roman" w:cs="Times New Roman"/>
          <w:b/>
        </w:rPr>
      </w:pPr>
      <w:r w:rsidRPr="00F15685">
        <w:rPr>
          <w:rFonts w:ascii="Times New Roman" w:hAnsi="Times New Roman" w:cs="Times New Roman"/>
          <w:b/>
        </w:rPr>
        <w:t xml:space="preserve">Consensus on Exercise Reporting Template (CERT) </w:t>
      </w:r>
      <w:r w:rsidR="007C3A86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bGFkZTwvQXV0aG9yPjxZZWFyPjIwMTY8L1llYXI+PFJl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</w:fldData>
        </w:fldChar>
      </w:r>
      <w:r w:rsidR="007C3A86">
        <w:rPr>
          <w:rFonts w:ascii="Times New Roman" w:hAnsi="Times New Roman" w:cs="Times New Roman"/>
          <w:lang w:val="en-US"/>
        </w:rPr>
        <w:instrText xml:space="preserve"> ADDIN EN.CITE </w:instrText>
      </w:r>
      <w:r w:rsidR="007C3A86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bGFkZTwvQXV0aG9yPjxZZWFyPjIwMTY8L1llYXI+PFJl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</w:fldData>
        </w:fldChar>
      </w:r>
      <w:r w:rsidR="007C3A86">
        <w:rPr>
          <w:rFonts w:ascii="Times New Roman" w:hAnsi="Times New Roman" w:cs="Times New Roman"/>
          <w:lang w:val="en-US"/>
        </w:rPr>
        <w:instrText xml:space="preserve"> ADDIN EN.CITE.DATA </w:instrText>
      </w:r>
      <w:r w:rsidR="007C3A86">
        <w:rPr>
          <w:rFonts w:ascii="Times New Roman" w:hAnsi="Times New Roman" w:cs="Times New Roman"/>
          <w:lang w:val="en-US"/>
        </w:rPr>
      </w:r>
      <w:r w:rsidR="007C3A86">
        <w:rPr>
          <w:rFonts w:ascii="Times New Roman" w:hAnsi="Times New Roman" w:cs="Times New Roman"/>
          <w:lang w:val="en-US"/>
        </w:rPr>
        <w:fldChar w:fldCharType="end"/>
      </w:r>
      <w:r w:rsidR="007C3A86">
        <w:rPr>
          <w:rFonts w:ascii="Times New Roman" w:hAnsi="Times New Roman" w:cs="Times New Roman"/>
          <w:lang w:val="en-US"/>
        </w:rPr>
      </w:r>
      <w:r w:rsidR="007C3A86">
        <w:rPr>
          <w:rFonts w:ascii="Times New Roman" w:hAnsi="Times New Roman" w:cs="Times New Roman"/>
          <w:lang w:val="en-US"/>
        </w:rPr>
        <w:fldChar w:fldCharType="separate"/>
      </w:r>
      <w:r w:rsidR="007C3A86">
        <w:rPr>
          <w:rFonts w:ascii="Times New Roman" w:hAnsi="Times New Roman" w:cs="Times New Roman"/>
          <w:noProof/>
          <w:lang w:val="en-US"/>
        </w:rPr>
        <w:t>[26]</w:t>
      </w:r>
      <w:r w:rsidR="007C3A86">
        <w:rPr>
          <w:rFonts w:ascii="Times New Roman" w:hAnsi="Times New Roman" w:cs="Times New Roman"/>
          <w:lang w:val="en-US"/>
        </w:rPr>
        <w:fldChar w:fldCharType="end"/>
      </w:r>
      <w:bookmarkStart w:id="0" w:name="_GoBack"/>
      <w:bookmarkEnd w:id="0"/>
    </w:p>
    <w:p w14:paraId="672A6659" w14:textId="77777777" w:rsidR="0060110F" w:rsidRDefault="0060110F" w:rsidP="0060110F">
      <w:pPr>
        <w:rPr>
          <w:rFonts w:ascii="Times New Roman" w:hAnsi="Times New Roman" w:cs="Times New Roman"/>
          <w:b/>
        </w:rPr>
      </w:pPr>
    </w:p>
    <w:tbl>
      <w:tblPr>
        <w:tblStyle w:val="Grilledutableau"/>
        <w:tblW w:w="10552" w:type="dxa"/>
        <w:tblInd w:w="-601" w:type="dxa"/>
        <w:tblLook w:val="04A0" w:firstRow="1" w:lastRow="0" w:firstColumn="1" w:lastColumn="0" w:noHBand="0" w:noVBand="1"/>
      </w:tblPr>
      <w:tblGrid>
        <w:gridCol w:w="2127"/>
        <w:gridCol w:w="1559"/>
        <w:gridCol w:w="6866"/>
      </w:tblGrid>
      <w:tr w:rsidR="0060110F" w:rsidRPr="009B5DAA" w14:paraId="1B43279E" w14:textId="77777777" w:rsidTr="77F8C5E1">
        <w:trPr>
          <w:trHeight w:val="145"/>
        </w:trPr>
        <w:tc>
          <w:tcPr>
            <w:tcW w:w="2127" w:type="dxa"/>
          </w:tcPr>
          <w:p w14:paraId="180302C0" w14:textId="77777777" w:rsidR="0060110F" w:rsidRPr="00493209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tem Category</w:t>
            </w:r>
          </w:p>
        </w:tc>
        <w:tc>
          <w:tcPr>
            <w:tcW w:w="1559" w:type="dxa"/>
          </w:tcPr>
          <w:p w14:paraId="5EE1CF64" w14:textId="77777777" w:rsidR="0060110F" w:rsidRPr="00493209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tem no.</w:t>
            </w:r>
          </w:p>
        </w:tc>
        <w:tc>
          <w:tcPr>
            <w:tcW w:w="6866" w:type="dxa"/>
          </w:tcPr>
          <w:p w14:paraId="63B7E463" w14:textId="77777777" w:rsidR="0060110F" w:rsidRPr="00493209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breviated Item Description</w:t>
            </w:r>
          </w:p>
        </w:tc>
      </w:tr>
      <w:tr w:rsidR="0060110F" w:rsidRPr="007C3A86" w14:paraId="7DFBF1E1" w14:textId="77777777" w:rsidTr="77F8C5E1">
        <w:trPr>
          <w:trHeight w:val="145"/>
        </w:trPr>
        <w:tc>
          <w:tcPr>
            <w:tcW w:w="2127" w:type="dxa"/>
          </w:tcPr>
          <w:p w14:paraId="2CB4C8F1" w14:textId="77777777" w:rsidR="0060110F" w:rsidRPr="00493209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WHAT</w:t>
            </w: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 : materials</w:t>
            </w:r>
          </w:p>
        </w:tc>
        <w:tc>
          <w:tcPr>
            <w:tcW w:w="1559" w:type="dxa"/>
          </w:tcPr>
          <w:p w14:paraId="649841BE" w14:textId="77777777" w:rsidR="0060110F" w:rsidRPr="00493209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6866" w:type="dxa"/>
          </w:tcPr>
          <w:p w14:paraId="059DABF8" w14:textId="77777777" w:rsidR="0060110F" w:rsidRPr="00493209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ype of exercise equipment</w:t>
            </w:r>
          </w:p>
          <w:p w14:paraId="1900453A" w14:textId="6AF330EE" w:rsidR="0060110F" w:rsidRPr="00493209" w:rsidRDefault="0060110F" w:rsidP="003B310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77F8C5E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Yoga mat/ chair / </w:t>
            </w:r>
            <w:r w:rsidR="00A82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kitchen </w:t>
            </w:r>
            <w:r w:rsidRPr="77F8C5E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unter</w:t>
            </w:r>
          </w:p>
        </w:tc>
      </w:tr>
      <w:tr w:rsidR="0060110F" w:rsidRPr="009B5DAA" w14:paraId="7A5CDE26" w14:textId="77777777" w:rsidTr="77F8C5E1">
        <w:trPr>
          <w:trHeight w:val="145"/>
        </w:trPr>
        <w:tc>
          <w:tcPr>
            <w:tcW w:w="2127" w:type="dxa"/>
          </w:tcPr>
          <w:p w14:paraId="4470BA9E" w14:textId="77777777" w:rsidR="0060110F" w:rsidRPr="00493209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WHO </w:t>
            </w: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: provider</w:t>
            </w:r>
          </w:p>
        </w:tc>
        <w:tc>
          <w:tcPr>
            <w:tcW w:w="1559" w:type="dxa"/>
          </w:tcPr>
          <w:p w14:paraId="18F999B5" w14:textId="77777777" w:rsidR="0060110F" w:rsidRPr="00493209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6866" w:type="dxa"/>
          </w:tcPr>
          <w:p w14:paraId="139B2AC7" w14:textId="77777777" w:rsidR="0060110F" w:rsidRPr="00493209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Qualifications, teaching/ supervising expertise, and/or training of the exercise instructor</w:t>
            </w:r>
          </w:p>
          <w:p w14:paraId="1E6AD65A" w14:textId="77777777" w:rsidR="0060110F" w:rsidRPr="00493209" w:rsidRDefault="0060110F" w:rsidP="003B310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T</w:t>
            </w:r>
          </w:p>
        </w:tc>
      </w:tr>
      <w:tr w:rsidR="0060110F" w:rsidRPr="009B5DAA" w14:paraId="0AFB489E" w14:textId="77777777" w:rsidTr="77F8C5E1">
        <w:trPr>
          <w:trHeight w:val="145"/>
        </w:trPr>
        <w:tc>
          <w:tcPr>
            <w:tcW w:w="2127" w:type="dxa"/>
            <w:vMerge w:val="restart"/>
          </w:tcPr>
          <w:p w14:paraId="1FB6D2A6" w14:textId="77777777" w:rsidR="0060110F" w:rsidRPr="00493209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HOW</w:t>
            </w: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 : delivery</w:t>
            </w:r>
          </w:p>
        </w:tc>
        <w:tc>
          <w:tcPr>
            <w:tcW w:w="1559" w:type="dxa"/>
          </w:tcPr>
          <w:p w14:paraId="5FCD5EC4" w14:textId="77777777" w:rsidR="0060110F" w:rsidRPr="00493209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6866" w:type="dxa"/>
          </w:tcPr>
          <w:p w14:paraId="1D1F7029" w14:textId="77777777" w:rsidR="0060110F" w:rsidRPr="00493209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Whether exercises are performed individually or in a group</w:t>
            </w:r>
          </w:p>
          <w:p w14:paraId="5B5F17F3" w14:textId="77777777" w:rsidR="0060110F" w:rsidRPr="00493209" w:rsidRDefault="0060110F" w:rsidP="003B310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dividually</w:t>
            </w:r>
          </w:p>
        </w:tc>
      </w:tr>
      <w:tr w:rsidR="0060110F" w:rsidRPr="007C3A86" w14:paraId="1BC03C41" w14:textId="77777777" w:rsidTr="77F8C5E1">
        <w:trPr>
          <w:trHeight w:val="145"/>
        </w:trPr>
        <w:tc>
          <w:tcPr>
            <w:tcW w:w="2127" w:type="dxa"/>
            <w:vMerge/>
          </w:tcPr>
          <w:p w14:paraId="0A37501D" w14:textId="77777777" w:rsidR="0060110F" w:rsidRPr="00493209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2598DEE6" w14:textId="77777777" w:rsidR="0060110F" w:rsidRPr="00493209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6866" w:type="dxa"/>
          </w:tcPr>
          <w:p w14:paraId="7A7B66BD" w14:textId="77777777" w:rsidR="0060110F" w:rsidRPr="00493209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Whether exercises are supervised or unsupervised</w:t>
            </w:r>
          </w:p>
          <w:p w14:paraId="546D8E44" w14:textId="77777777" w:rsidR="0060110F" w:rsidRPr="00493209" w:rsidRDefault="0060110F" w:rsidP="003B310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e exercise program is supervised when taught to the participant, during the meeting with the  PT, and it is unsupervised when the program is performed at home</w:t>
            </w:r>
          </w:p>
        </w:tc>
      </w:tr>
      <w:tr w:rsidR="0060110F" w:rsidRPr="007C3A86" w14:paraId="757736A3" w14:textId="77777777" w:rsidTr="77F8C5E1">
        <w:trPr>
          <w:trHeight w:val="145"/>
        </w:trPr>
        <w:tc>
          <w:tcPr>
            <w:tcW w:w="2127" w:type="dxa"/>
            <w:vMerge/>
          </w:tcPr>
          <w:p w14:paraId="5DAB6C7B" w14:textId="77777777" w:rsidR="0060110F" w:rsidRPr="00493209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78941E47" w14:textId="77777777" w:rsidR="0060110F" w:rsidRPr="00493209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6866" w:type="dxa"/>
          </w:tcPr>
          <w:p w14:paraId="0C31838A" w14:textId="77777777" w:rsidR="0060110F" w:rsidRPr="00493209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easurement and reporting of adherence to exercise</w:t>
            </w:r>
          </w:p>
          <w:p w14:paraId="71B15515" w14:textId="77777777" w:rsidR="0060110F" w:rsidRPr="00493209" w:rsidRDefault="0060110F" w:rsidP="003B310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e participants will have to write down in a logbook the number of series and repetitions of each exercise they performed at home every day</w:t>
            </w:r>
          </w:p>
        </w:tc>
      </w:tr>
      <w:tr w:rsidR="0060110F" w:rsidRPr="007C3A86" w14:paraId="0C2AA885" w14:textId="77777777" w:rsidTr="77F8C5E1">
        <w:trPr>
          <w:trHeight w:val="145"/>
        </w:trPr>
        <w:tc>
          <w:tcPr>
            <w:tcW w:w="2127" w:type="dxa"/>
            <w:vMerge/>
          </w:tcPr>
          <w:p w14:paraId="02EB378F" w14:textId="77777777" w:rsidR="0060110F" w:rsidRPr="003B310E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29B4EA11" w14:textId="77777777" w:rsidR="0060110F" w:rsidRPr="003B310E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B310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6866" w:type="dxa"/>
          </w:tcPr>
          <w:p w14:paraId="78779EE0" w14:textId="77777777" w:rsidR="0060110F" w:rsidRPr="003B310E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3B310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etails of motivation strategies</w:t>
            </w:r>
          </w:p>
          <w:p w14:paraId="1593AB4C" w14:textId="77777777" w:rsidR="0060110F" w:rsidRPr="003B310E" w:rsidRDefault="0060110F" w:rsidP="003B310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B310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ucation about the importance to remain active in ALBP</w:t>
            </w:r>
          </w:p>
        </w:tc>
      </w:tr>
      <w:tr w:rsidR="0060110F" w:rsidRPr="007C3A86" w14:paraId="57BA8A8B" w14:textId="77777777" w:rsidTr="77F8C5E1">
        <w:trPr>
          <w:trHeight w:val="145"/>
        </w:trPr>
        <w:tc>
          <w:tcPr>
            <w:tcW w:w="2127" w:type="dxa"/>
            <w:vMerge/>
          </w:tcPr>
          <w:p w14:paraId="6A05A809" w14:textId="77777777" w:rsidR="0060110F" w:rsidRPr="00E4611E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75697EEC" w14:textId="77777777" w:rsidR="0060110F" w:rsidRPr="00E4611E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461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</w:p>
        </w:tc>
        <w:tc>
          <w:tcPr>
            <w:tcW w:w="6866" w:type="dxa"/>
          </w:tcPr>
          <w:p w14:paraId="6076E7BC" w14:textId="77777777" w:rsidR="0060110F" w:rsidRPr="00E4611E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4611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ecision rules for progressing the exercise program</w:t>
            </w:r>
          </w:p>
          <w:p w14:paraId="70509905" w14:textId="2345E350" w:rsidR="0060110F" w:rsidRPr="00E4611E" w:rsidRDefault="0060110F" w:rsidP="00F5272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77F8C5E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Each participant will have pictures of different ways to perform each exercise and will be advised to progress the difficulty of the exercise if it doesn’t increase pain and </w:t>
            </w:r>
            <w:r w:rsidR="00F5272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f it</w:t>
            </w:r>
            <w:r w:rsidR="00F52724" w:rsidRPr="77F8C5E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4B69E279" w:rsidRPr="77F8C5E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ecame</w:t>
            </w:r>
            <w:r w:rsidRPr="77F8C5E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too easy</w:t>
            </w:r>
            <w:r w:rsidR="3092A89D" w:rsidRPr="77F8C5E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to perform</w:t>
            </w:r>
            <w:r w:rsidRPr="77F8C5E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.   </w:t>
            </w:r>
          </w:p>
        </w:tc>
      </w:tr>
      <w:tr w:rsidR="0060110F" w:rsidRPr="007C3A86" w14:paraId="73645314" w14:textId="77777777" w:rsidTr="77F8C5E1">
        <w:trPr>
          <w:trHeight w:val="145"/>
        </w:trPr>
        <w:tc>
          <w:tcPr>
            <w:tcW w:w="2127" w:type="dxa"/>
            <w:vMerge/>
          </w:tcPr>
          <w:p w14:paraId="5A39BBE3" w14:textId="77777777" w:rsidR="0060110F" w:rsidRPr="00E4611E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44B0A208" w14:textId="77777777" w:rsidR="0060110F" w:rsidRPr="00E4611E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461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6866" w:type="dxa"/>
          </w:tcPr>
          <w:p w14:paraId="6E0713FA" w14:textId="77777777" w:rsidR="0060110F" w:rsidRPr="00E4611E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4611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Each exercise is described so that it can be replicated (eg, illustrations, photographs)</w:t>
            </w:r>
          </w:p>
          <w:p w14:paraId="3C93CEF2" w14:textId="30B05AEF" w:rsidR="0060110F" w:rsidRPr="00E4611E" w:rsidRDefault="0060110F" w:rsidP="003B310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461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llustrations and instructions will be given to the participants for each prescribed exercise (see </w:t>
            </w:r>
            <w:r w:rsidR="00F5272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Additional file 3</w:t>
            </w:r>
            <w:r w:rsidRPr="00E461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</w:tr>
      <w:tr w:rsidR="0060110F" w:rsidRPr="007C3A86" w14:paraId="2A863ACC" w14:textId="77777777" w:rsidTr="77F8C5E1">
        <w:trPr>
          <w:trHeight w:val="145"/>
        </w:trPr>
        <w:tc>
          <w:tcPr>
            <w:tcW w:w="2127" w:type="dxa"/>
            <w:vMerge/>
          </w:tcPr>
          <w:p w14:paraId="41C8F396" w14:textId="77777777" w:rsidR="0060110F" w:rsidRPr="00E4611E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2B2B7304" w14:textId="77777777" w:rsidR="0060110F" w:rsidRPr="00E4611E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461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</w:t>
            </w:r>
          </w:p>
        </w:tc>
        <w:tc>
          <w:tcPr>
            <w:tcW w:w="6866" w:type="dxa"/>
          </w:tcPr>
          <w:p w14:paraId="1CDB65EA" w14:textId="77777777" w:rsidR="0060110F" w:rsidRPr="00E4611E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4611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Content of any home program component</w:t>
            </w:r>
          </w:p>
          <w:p w14:paraId="3854D079" w14:textId="77777777" w:rsidR="0060110F" w:rsidRPr="00E4611E" w:rsidRDefault="0060110F" w:rsidP="003B310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461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 or 4 types of exercises will be taught to the participants: 1) functional activity, 2) trunk muscle activation, 3) mobility of the lumbar spine and 4) “preferential direction” exercise if applicable</w:t>
            </w:r>
          </w:p>
        </w:tc>
      </w:tr>
      <w:tr w:rsidR="0060110F" w:rsidRPr="007C3A86" w14:paraId="79BD729B" w14:textId="77777777" w:rsidTr="77F8C5E1">
        <w:trPr>
          <w:trHeight w:val="145"/>
        </w:trPr>
        <w:tc>
          <w:tcPr>
            <w:tcW w:w="2127" w:type="dxa"/>
            <w:vMerge/>
          </w:tcPr>
          <w:p w14:paraId="72A3D3EC" w14:textId="77777777" w:rsidR="0060110F" w:rsidRPr="00E4611E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5D369756" w14:textId="77777777" w:rsidR="0060110F" w:rsidRPr="00E4611E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461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</w:t>
            </w:r>
          </w:p>
        </w:tc>
        <w:tc>
          <w:tcPr>
            <w:tcW w:w="6866" w:type="dxa"/>
          </w:tcPr>
          <w:p w14:paraId="747EFACC" w14:textId="77777777" w:rsidR="0060110F" w:rsidRPr="00E4611E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4611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Nonexercise components</w:t>
            </w:r>
          </w:p>
          <w:p w14:paraId="427036A5" w14:textId="6354FE4D" w:rsidR="0060110F" w:rsidRPr="00E4611E" w:rsidRDefault="0060110F" w:rsidP="003B310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461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ucation regarding the natural evolution of ALBP, the importance to remain active and the best postures to adopt (see</w:t>
            </w:r>
            <w:r w:rsidR="00F5272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F52724" w:rsidRPr="00F5272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Additional file 1</w:t>
            </w:r>
            <w:r w:rsidR="00F5272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</w:tr>
      <w:tr w:rsidR="0060110F" w:rsidRPr="007C3A86" w14:paraId="3D48689A" w14:textId="77777777" w:rsidTr="77F8C5E1">
        <w:trPr>
          <w:trHeight w:val="145"/>
        </w:trPr>
        <w:tc>
          <w:tcPr>
            <w:tcW w:w="2127" w:type="dxa"/>
            <w:vMerge/>
          </w:tcPr>
          <w:p w14:paraId="0D0B940D" w14:textId="77777777" w:rsidR="0060110F" w:rsidRPr="00E4611E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4737E36C" w14:textId="77777777" w:rsidR="0060110F" w:rsidRPr="00E4611E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461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</w:t>
            </w:r>
          </w:p>
        </w:tc>
        <w:tc>
          <w:tcPr>
            <w:tcW w:w="6866" w:type="dxa"/>
          </w:tcPr>
          <w:p w14:paraId="60B01F66" w14:textId="77777777" w:rsidR="0060110F" w:rsidRPr="00E4611E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4611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How adverse events that occur during exercise are</w:t>
            </w:r>
          </w:p>
          <w:p w14:paraId="7F44D105" w14:textId="77777777" w:rsidR="0060110F" w:rsidRPr="00E4611E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4611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ocumented and managed</w:t>
            </w:r>
          </w:p>
          <w:p w14:paraId="345C175C" w14:textId="4EACB8CC" w:rsidR="0060110F" w:rsidRPr="00E4611E" w:rsidRDefault="0060110F" w:rsidP="003B310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77F8C5E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t will be documented in the logbook, and the participants will be asked to stop the exercise if pain increases moderately to severely and they will have a telephone number and an e-mail address to reach the PT if they experience any adverse effect during home exercises</w:t>
            </w:r>
          </w:p>
        </w:tc>
      </w:tr>
      <w:tr w:rsidR="0060110F" w:rsidRPr="007C3A86" w14:paraId="286BED7E" w14:textId="77777777" w:rsidTr="00F52724">
        <w:trPr>
          <w:trHeight w:val="782"/>
        </w:trPr>
        <w:tc>
          <w:tcPr>
            <w:tcW w:w="2127" w:type="dxa"/>
          </w:tcPr>
          <w:p w14:paraId="4A3FF595" w14:textId="77777777" w:rsidR="0060110F" w:rsidRPr="00493209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WHERE</w:t>
            </w: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 : location</w:t>
            </w:r>
          </w:p>
        </w:tc>
        <w:tc>
          <w:tcPr>
            <w:tcW w:w="1559" w:type="dxa"/>
          </w:tcPr>
          <w:p w14:paraId="4B73E586" w14:textId="77777777" w:rsidR="0060110F" w:rsidRPr="00493209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</w:t>
            </w:r>
          </w:p>
        </w:tc>
        <w:tc>
          <w:tcPr>
            <w:tcW w:w="6866" w:type="dxa"/>
          </w:tcPr>
          <w:p w14:paraId="178EC068" w14:textId="77777777" w:rsidR="0060110F" w:rsidRPr="00493209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tting in which exercises are performed</w:t>
            </w:r>
          </w:p>
          <w:p w14:paraId="6651E61E" w14:textId="2A45CA40" w:rsidR="0060110F" w:rsidRPr="00493209" w:rsidRDefault="0060110F" w:rsidP="00F52724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xercises will be first performed at the research</w:t>
            </w:r>
            <w:r w:rsidR="00F5272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enter with the PT and at home for the following days</w:t>
            </w:r>
          </w:p>
        </w:tc>
      </w:tr>
      <w:tr w:rsidR="0060110F" w:rsidRPr="007C3A86" w14:paraId="45BE993B" w14:textId="77777777" w:rsidTr="00F52724">
        <w:trPr>
          <w:trHeight w:val="694"/>
        </w:trPr>
        <w:tc>
          <w:tcPr>
            <w:tcW w:w="2127" w:type="dxa"/>
          </w:tcPr>
          <w:p w14:paraId="79838CAB" w14:textId="77777777" w:rsidR="0060110F" w:rsidRPr="00493209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WHEN, HOW MUCH</w:t>
            </w: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 : dosage</w:t>
            </w:r>
          </w:p>
        </w:tc>
        <w:tc>
          <w:tcPr>
            <w:tcW w:w="1559" w:type="dxa"/>
          </w:tcPr>
          <w:p w14:paraId="39F18D26" w14:textId="77777777" w:rsidR="0060110F" w:rsidRPr="00493209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3</w:t>
            </w:r>
          </w:p>
        </w:tc>
        <w:tc>
          <w:tcPr>
            <w:tcW w:w="6866" w:type="dxa"/>
          </w:tcPr>
          <w:p w14:paraId="48D8A2A6" w14:textId="77777777" w:rsidR="0060110F" w:rsidRPr="00493209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etailed description of the exercises (eg, sets, repetitions, duration, intensity)</w:t>
            </w:r>
          </w:p>
          <w:p w14:paraId="4D3C23AC" w14:textId="2489CCEE" w:rsidR="0060110F" w:rsidRPr="00493209" w:rsidRDefault="0060110F" w:rsidP="003B310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77F8C5E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 to 3 sets of 10 repetitions for each exercise without fatigue or pain, twice a day, for a total of 30 minutes per day</w:t>
            </w:r>
          </w:p>
        </w:tc>
      </w:tr>
      <w:tr w:rsidR="0060110F" w:rsidRPr="007C3A86" w14:paraId="15BA9F45" w14:textId="77777777" w:rsidTr="77F8C5E1">
        <w:trPr>
          <w:trHeight w:val="1135"/>
        </w:trPr>
        <w:tc>
          <w:tcPr>
            <w:tcW w:w="2127" w:type="dxa"/>
            <w:vMerge w:val="restart"/>
          </w:tcPr>
          <w:p w14:paraId="61D546A4" w14:textId="77777777" w:rsidR="0060110F" w:rsidRPr="00493209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AILORING</w:t>
            </w: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: what, how</w:t>
            </w:r>
          </w:p>
        </w:tc>
        <w:tc>
          <w:tcPr>
            <w:tcW w:w="1559" w:type="dxa"/>
          </w:tcPr>
          <w:p w14:paraId="4E1E336A" w14:textId="77777777" w:rsidR="0060110F" w:rsidRPr="00493209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4</w:t>
            </w:r>
          </w:p>
        </w:tc>
        <w:tc>
          <w:tcPr>
            <w:tcW w:w="6866" w:type="dxa"/>
          </w:tcPr>
          <w:p w14:paraId="62C7A977" w14:textId="77777777" w:rsidR="0060110F" w:rsidRPr="00493209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Whether exercises are generic (“one size fits all”) or</w:t>
            </w:r>
          </w:p>
          <w:p w14:paraId="606F1BB8" w14:textId="77777777" w:rsidR="0060110F" w:rsidRPr="00493209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ailored to the individual</w:t>
            </w:r>
          </w:p>
          <w:p w14:paraId="35422E21" w14:textId="77777777" w:rsidR="0060110F" w:rsidRPr="00493209" w:rsidRDefault="0060110F" w:rsidP="003B310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ailored to the individual, based on an assessment of the condition by the PT</w:t>
            </w:r>
          </w:p>
        </w:tc>
      </w:tr>
      <w:tr w:rsidR="0060110F" w:rsidRPr="007C3A86" w14:paraId="3882033C" w14:textId="77777777" w:rsidTr="77F8C5E1">
        <w:trPr>
          <w:trHeight w:val="145"/>
        </w:trPr>
        <w:tc>
          <w:tcPr>
            <w:tcW w:w="2127" w:type="dxa"/>
            <w:vMerge/>
          </w:tcPr>
          <w:p w14:paraId="0E27B00A" w14:textId="77777777" w:rsidR="0060110F" w:rsidRPr="00493209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33CFEC6B" w14:textId="77777777" w:rsidR="0060110F" w:rsidRPr="00493209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</w:t>
            </w:r>
          </w:p>
        </w:tc>
        <w:tc>
          <w:tcPr>
            <w:tcW w:w="6866" w:type="dxa"/>
          </w:tcPr>
          <w:p w14:paraId="4DA3A98B" w14:textId="77777777" w:rsidR="0060110F" w:rsidRPr="00493209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ecision rule that determines the starting level for exercise</w:t>
            </w:r>
          </w:p>
          <w:p w14:paraId="3C672933" w14:textId="411CC880" w:rsidR="0060110F" w:rsidRPr="00493209" w:rsidRDefault="0060110F" w:rsidP="003B310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77F8C5E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Based on the assessment of the condition by the PT (active range of motion without pain, pain intensity at rest, initial capacities regarding functional movements</w:t>
            </w:r>
            <w:r w:rsidR="20012FFE" w:rsidRPr="77F8C5E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 pain relief during exercises</w:t>
            </w:r>
            <w:r w:rsidRPr="77F8C5E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</w:tr>
      <w:tr w:rsidR="0060110F" w:rsidRPr="007C3A86" w14:paraId="425755E2" w14:textId="77777777" w:rsidTr="77F8C5E1">
        <w:trPr>
          <w:trHeight w:val="1296"/>
        </w:trPr>
        <w:tc>
          <w:tcPr>
            <w:tcW w:w="2127" w:type="dxa"/>
          </w:tcPr>
          <w:p w14:paraId="4FB061FE" w14:textId="77777777" w:rsidR="0060110F" w:rsidRPr="00493209" w:rsidRDefault="0060110F" w:rsidP="003B31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lastRenderedPageBreak/>
              <w:t>HOW WELL</w:t>
            </w: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 : planned, actual</w:t>
            </w:r>
          </w:p>
        </w:tc>
        <w:tc>
          <w:tcPr>
            <w:tcW w:w="1559" w:type="dxa"/>
          </w:tcPr>
          <w:p w14:paraId="0EB5E791" w14:textId="77777777" w:rsidR="0060110F" w:rsidRPr="00493209" w:rsidRDefault="0060110F" w:rsidP="003B3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6</w:t>
            </w:r>
          </w:p>
        </w:tc>
        <w:tc>
          <w:tcPr>
            <w:tcW w:w="6866" w:type="dxa"/>
          </w:tcPr>
          <w:p w14:paraId="13CFFB84" w14:textId="77777777" w:rsidR="0060110F" w:rsidRPr="00493209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Whether the exercise intervention is delivered and</w:t>
            </w:r>
          </w:p>
          <w:p w14:paraId="7D80E0F9" w14:textId="77777777" w:rsidR="0060110F" w:rsidRPr="00493209" w:rsidRDefault="0060110F" w:rsidP="003B310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erformed as planned</w:t>
            </w:r>
          </w:p>
          <w:p w14:paraId="33142899" w14:textId="77777777" w:rsidR="0060110F" w:rsidRPr="00493209" w:rsidRDefault="0060110F" w:rsidP="003B310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93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No particular measure will take place to ensure that the exercises are performed as taught, but the number of sets and repetitions will be documented) </w:t>
            </w:r>
          </w:p>
        </w:tc>
      </w:tr>
    </w:tbl>
    <w:p w14:paraId="60061E4C" w14:textId="77777777" w:rsidR="0060110F" w:rsidRPr="009B5DAA" w:rsidRDefault="0060110F" w:rsidP="0060110F">
      <w:pPr>
        <w:rPr>
          <w:rFonts w:ascii="Times New Roman" w:hAnsi="Times New Roman" w:cs="Times New Roman"/>
          <w:i/>
          <w:lang w:val="en-CA"/>
        </w:rPr>
      </w:pPr>
    </w:p>
    <w:p w14:paraId="44EAFD9C" w14:textId="77777777" w:rsidR="001373DF" w:rsidRPr="0060110F" w:rsidRDefault="001373DF">
      <w:pPr>
        <w:rPr>
          <w:lang w:val="en-CA"/>
        </w:rPr>
      </w:pPr>
    </w:p>
    <w:sectPr w:rsidR="001373DF" w:rsidRPr="0060110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00AB6A4F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A57C671" w16cex:dateUtc="2020-10-20T14:49:11.098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00AB6A4F" w16cid:durableId="2A57C67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FE6CB5"/>
    <w:multiLevelType w:val="hybridMultilevel"/>
    <w:tmpl w:val="7D8CD4F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>
  <w15:person w15:author="Hugo Masse-Alarie">
    <w15:presenceInfo w15:providerId="AD" w15:userId="S::humaa@ulaval.ca::1f047e40-6476-4d49-a339-efebcc3c5e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10F"/>
    <w:rsid w:val="001373DF"/>
    <w:rsid w:val="0060110F"/>
    <w:rsid w:val="007C3A86"/>
    <w:rsid w:val="00804640"/>
    <w:rsid w:val="00832CC8"/>
    <w:rsid w:val="00A827FB"/>
    <w:rsid w:val="00F52724"/>
    <w:rsid w:val="0B37B138"/>
    <w:rsid w:val="20012FFE"/>
    <w:rsid w:val="3092A89D"/>
    <w:rsid w:val="3255F4E7"/>
    <w:rsid w:val="36B8C06A"/>
    <w:rsid w:val="42A9B34F"/>
    <w:rsid w:val="4B69E279"/>
    <w:rsid w:val="4D959DD5"/>
    <w:rsid w:val="4FDB5B0F"/>
    <w:rsid w:val="62F0E630"/>
    <w:rsid w:val="77F8C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E98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10F"/>
    <w:pPr>
      <w:spacing w:after="0" w:line="240" w:lineRule="auto"/>
    </w:pPr>
    <w:rPr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0110F"/>
    <w:pPr>
      <w:ind w:left="720"/>
      <w:contextualSpacing/>
    </w:pPr>
  </w:style>
  <w:style w:type="table" w:styleId="Grilledutableau">
    <w:name w:val="Table Grid"/>
    <w:basedOn w:val="TableauNormal"/>
    <w:uiPriority w:val="59"/>
    <w:rsid w:val="00601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827F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27FB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10F"/>
    <w:pPr>
      <w:spacing w:after="0" w:line="240" w:lineRule="auto"/>
    </w:pPr>
    <w:rPr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0110F"/>
    <w:pPr>
      <w:ind w:left="720"/>
      <w:contextualSpacing/>
    </w:pPr>
  </w:style>
  <w:style w:type="table" w:styleId="Grilledutableau">
    <w:name w:val="Table Grid"/>
    <w:basedOn w:val="TableauNormal"/>
    <w:uiPriority w:val="59"/>
    <w:rsid w:val="00601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827F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27FB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cd527d8504514f24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163f6e63518b432d" Type="http://schemas.microsoft.com/office/2011/relationships/commentsExtended" Target="commentsExtended.xml"/><Relationship Id="Rb465795fb4414479" Type="http://schemas.microsoft.com/office/2016/09/relationships/commentsIds" Target="commentsIds.xml"/><Relationship Id="R0113a0b954014f02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6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CP</dc:creator>
  <cp:lastModifiedBy>Claudia CP</cp:lastModifiedBy>
  <cp:revision>6</cp:revision>
  <dcterms:created xsi:type="dcterms:W3CDTF">2020-10-21T16:47:00Z</dcterms:created>
  <dcterms:modified xsi:type="dcterms:W3CDTF">2020-10-23T20:00:00Z</dcterms:modified>
</cp:coreProperties>
</file>